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11E73FF"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854DDB1"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1AC9CA43" w:rsidR="00E56322" w:rsidRPr="00B9566C" w:rsidRDefault="0012510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4A612296" w:rsidR="00E56322" w:rsidRPr="00B9566C" w:rsidRDefault="0012510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58F6E1A6" w:rsidR="00E56322" w:rsidRPr="00B9566C" w:rsidRDefault="007C0C0E"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3401FC5"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E0F8781"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4F130EB5" w:rsidR="00E56322" w:rsidRPr="007C0C0E" w:rsidRDefault="00E56322" w:rsidP="007C0C0E">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E4B18A2"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446D196E" w:rsidR="00E56322" w:rsidRPr="00B9566C" w:rsidRDefault="00827232" w:rsidP="0082723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7615381"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D5A929B"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22331A9A"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A42FB99"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E155EA9"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7B22D074"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00755348"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5FDB15E3"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7833BFF9"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09B4D8F5"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DDEC149"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15AA0628" w:rsidR="00E56322" w:rsidRPr="00B9566C" w:rsidRDefault="007C0C0E" w:rsidP="0082723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CBFE0EA"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44A52066"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07299E0"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034E6587"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20132EA0"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AF08339"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7E6E60B" w:rsidR="00E56322" w:rsidRPr="00B9566C" w:rsidRDefault="007C0C0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01400A7" w:rsidR="00E56322" w:rsidRPr="00B9566C" w:rsidRDefault="007C0C0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279DD2D" w:rsidR="00E56322" w:rsidRPr="00B9566C" w:rsidRDefault="007B6D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7A73B3BF" w:rsidR="00E56322" w:rsidRPr="00B9566C" w:rsidRDefault="007B6D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E9F26F7" w:rsidR="00E56322" w:rsidRPr="00B9566C" w:rsidRDefault="007B6D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B5DC055" w:rsidR="00E56322" w:rsidRPr="00B9566C" w:rsidRDefault="007B6D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80216AA" w:rsidR="00E56322" w:rsidRPr="00B9566C" w:rsidRDefault="0082723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3A7246E" w:rsidR="00E56322" w:rsidRPr="00B9566C" w:rsidRDefault="0082723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bookmarkStart w:id="0" w:name="_GoBack"/>
            <w:bookmarkEnd w:id="0"/>
          </w:p>
        </w:tc>
      </w:tr>
    </w:tbl>
    <w:p w14:paraId="5BC6FBB3" w14:textId="77777777" w:rsidR="003506E4" w:rsidRDefault="00827232"/>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00000003" w:usb1="00000000" w:usb2="00000000" w:usb3="00000000" w:csb0="00000001" w:csb1="00000000"/>
  </w:font>
  <w:font w:name="Calibri">
    <w:charset w:val="00"/>
    <w:family w:val="swiss"/>
    <w:pitch w:val="variable"/>
    <w:sig w:usb0="E10002FF" w:usb1="4000ACFF" w:usb2="00000009" w:usb3="00000000" w:csb0="0000019F" w:csb1="00000000"/>
  </w:font>
  <w:font w:name="Courier New">
    <w:panose1 w:val="02070309020205020404"/>
    <w:charset w:val="00"/>
    <w:family w:val="modern"/>
    <w:pitch w:val="fixed"/>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2703AE"/>
    <w:multiLevelType w:val="hybridMultilevel"/>
    <w:tmpl w:val="7AA0B830"/>
    <w:lvl w:ilvl="0" w:tplc="6BBA4CF4">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2510A"/>
    <w:rsid w:val="003C04B8"/>
    <w:rsid w:val="004B7FE1"/>
    <w:rsid w:val="00530C32"/>
    <w:rsid w:val="007B6DC3"/>
    <w:rsid w:val="007C0C0E"/>
    <w:rsid w:val="00827232"/>
    <w:rsid w:val="00A72CCA"/>
    <w:rsid w:val="00C17D4A"/>
    <w:rsid w:val="00E56322"/>
    <w:rsid w:val="00F250F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7C0C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 (C)</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r.Ayad</cp:lastModifiedBy>
  <cp:revision>6</cp:revision>
  <dcterms:created xsi:type="dcterms:W3CDTF">2017-08-26T09:31:00Z</dcterms:created>
  <dcterms:modified xsi:type="dcterms:W3CDTF">2019-12-18T07:58:00Z</dcterms:modified>
</cp:coreProperties>
</file>